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A69" w:rsidRDefault="00B12A69" w:rsidP="00585AE3"/>
    <w:p w:rsidR="00585AE3" w:rsidRPr="00585AE3" w:rsidRDefault="00585AE3" w:rsidP="00585AE3">
      <w:r w:rsidRPr="00585AE3">
        <w:t xml:space="preserve">Table </w:t>
      </w:r>
      <w:r w:rsidR="000827B1">
        <w:t>S</w:t>
      </w:r>
      <w:r w:rsidRPr="00585AE3">
        <w:t>2. Analysis of positive selection using McDonald-</w:t>
      </w:r>
      <w:proofErr w:type="spellStart"/>
      <w:r w:rsidRPr="00585AE3">
        <w:t>Kreitman</w:t>
      </w:r>
      <w:proofErr w:type="spellEnd"/>
      <w:r w:rsidRPr="00585AE3">
        <w:t xml:space="preserve"> test (outliers removed)</w:t>
      </w:r>
      <w:r w:rsidR="00E00614">
        <w:t xml:space="preserve"> </w:t>
      </w:r>
      <w:r w:rsidR="00E00614" w:rsidRPr="00E00614">
        <w:rPr>
          <w:vertAlign w:val="superscript"/>
        </w:rPr>
        <w:t>a</w:t>
      </w:r>
      <w:r w:rsidRPr="00585AE3">
        <w:rPr>
          <w:i/>
          <w:iCs/>
        </w:rPr>
        <w:t xml:space="preserve"> </w:t>
      </w:r>
    </w:p>
    <w:tbl>
      <w:tblPr>
        <w:tblW w:w="11440" w:type="dxa"/>
        <w:tblCellMar>
          <w:left w:w="0" w:type="dxa"/>
          <w:right w:w="0" w:type="dxa"/>
        </w:tblCellMar>
        <w:tblLook w:val="04A0"/>
      </w:tblPr>
      <w:tblGrid>
        <w:gridCol w:w="1700"/>
        <w:gridCol w:w="3580"/>
        <w:gridCol w:w="1060"/>
        <w:gridCol w:w="680"/>
        <w:gridCol w:w="800"/>
        <w:gridCol w:w="680"/>
        <w:gridCol w:w="900"/>
        <w:gridCol w:w="680"/>
        <w:gridCol w:w="620"/>
        <w:gridCol w:w="740"/>
      </w:tblGrid>
      <w:tr w:rsidR="00585AE3" w:rsidRPr="00585AE3" w:rsidTr="00926BBE">
        <w:trPr>
          <w:trHeight w:val="432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Main</w:t>
            </w:r>
            <w:r w:rsidR="009F3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Annotat</w:t>
            </w:r>
            <w:r w:rsidR="006F6C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ion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Gene ID (26695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n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s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s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P 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I</w:t>
            </w:r>
            <w:r w:rsidR="00E0061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E00614" w:rsidRPr="00E00614">
              <w:rPr>
                <w:rFonts w:ascii="Calibri" w:eastAsia="Times New Roman" w:hAnsi="Calibri" w:cs="Calibri"/>
                <w:bCs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Valu</w:t>
            </w:r>
            <w:r w:rsidR="0075383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</w:t>
            </w:r>
            <w:r w:rsidR="0075383B" w:rsidRPr="0075383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Z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1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09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6.77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2.44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49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0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828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71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3.1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0.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27*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772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Bab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 envelope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37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55.8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6.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29*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670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 envelope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753025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A</w:t>
            </w:r>
            <w:r w:rsidRPr="0075302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9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78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621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ab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P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(omp1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1.2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6.4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6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62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7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K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</w:t>
            </w:r>
            <w:r w:rsidR="0075302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outer membrane protein HopA (omp6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2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5.0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12.3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1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05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2.78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-1.781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-like protei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09/06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-like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a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like protei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49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alpha-(1,3)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ucosyl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ipopolysaccharid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1,2-glucosyltransferase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faJ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ste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rich protein D/beta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actam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cp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65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ular processes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associated protein A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ag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5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51.6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1.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6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86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3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ular process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6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4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84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615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ular processes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lagellar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ook-length control protei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9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recombination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ec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elic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ibo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nh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6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.0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40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53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462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ibo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II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nh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ype I restriction enzyme M protein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sd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46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ype I restriction enzyme M protein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sd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6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2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5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494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Type IIG restriction-modification enzyme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5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1.0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.1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7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4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82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90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93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type III restriction enzyme R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Protein fate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etalloprot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8.0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.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6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41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85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f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e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loc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c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synthesis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delta(2)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sopentenylpyrophosphat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ia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4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2.1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8.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9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6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38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synthes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enocyste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/L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ry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(Sec)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eniu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4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450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urine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yrimidine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, nucleosides, and nucleotides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urine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cleosid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phosphorylase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un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.0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21*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77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ranscrip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oly(A)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olym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ap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9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1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7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69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Unknown function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oly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-rich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3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.0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84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87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24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ypothetical protein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(Ile)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lysid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9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8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7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63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robable ATP /GTP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ind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acteria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SH3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doma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xci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TP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5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lastRenderedPageBreak/>
              <w:t xml:space="preserve">Hypothetical proteins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ADH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biquino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oxidoreduct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cha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99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E36CA4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18"/>
                <w:szCs w:val="18"/>
              </w:rPr>
            </w:pPr>
            <w:r w:rsidRPr="00E36CA4">
              <w:rPr>
                <w:rFonts w:ascii="Calibri" w:eastAsia="Times New Roman" w:hAnsi="Calibri" w:cs="Calibri"/>
                <w:b/>
                <w:color w:val="000000"/>
                <w:kern w:val="24"/>
                <w:sz w:val="18"/>
                <w:szCs w:val="18"/>
              </w:rPr>
              <w:t xml:space="preserve">Control group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Energy metabolism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ATP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0F1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alpha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tp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1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.0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9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Protein synthesis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longatio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actor P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fp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3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6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/G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pecifi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den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glycosyl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utY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4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.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69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.54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0.547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ntral intermediary metabolis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norgani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yrophosphat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p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51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948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Tryptophan biosynthesis 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nthranilat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som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p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7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7.0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2.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91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94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51</w:t>
            </w:r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ntral intermediary metabolism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r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ccessory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reI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ll</w:t>
            </w:r>
            <w:proofErr w:type="spellEnd"/>
          </w:p>
        </w:tc>
      </w:tr>
      <w:tr w:rsidR="00585AE3" w:rsidRPr="00585AE3" w:rsidTr="000607DC">
        <w:trPr>
          <w:trHeight w:val="193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Unknown function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GTP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ind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yph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3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5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0607DC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347</w:t>
            </w:r>
          </w:p>
        </w:tc>
      </w:tr>
    </w:tbl>
    <w:p w:rsidR="00585AE3" w:rsidRPr="00585AE3" w:rsidRDefault="00446E82" w:rsidP="00585AE3">
      <w:r>
        <w:t>________________________________________________________________________________________________________</w:t>
      </w:r>
    </w:p>
    <w:p w:rsidR="008E6D27" w:rsidRPr="00C85812" w:rsidRDefault="008E6D27" w:rsidP="008E6D27">
      <w:pPr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a</w:t>
      </w:r>
      <w:proofErr w:type="gramEnd"/>
      <w:r w:rsidRPr="00C85812">
        <w:rPr>
          <w:rFonts w:cs="Times New Roman"/>
          <w:sz w:val="18"/>
          <w:szCs w:val="18"/>
        </w:rPr>
        <w:t xml:space="preserve"> Outlier sequences were removed prior to these analyses.</w:t>
      </w:r>
    </w:p>
    <w:p w:rsidR="00446E82" w:rsidRPr="00C85812" w:rsidRDefault="008E6D27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b</w:t>
      </w:r>
      <w:proofErr w:type="gramEnd"/>
      <w:r w:rsidRPr="00C85812">
        <w:rPr>
          <w:sz w:val="18"/>
          <w:szCs w:val="18"/>
        </w:rPr>
        <w:t xml:space="preserve"> </w:t>
      </w:r>
      <w:r w:rsidRPr="00C85812">
        <w:rPr>
          <w:rFonts w:cs="Times New Roman"/>
          <w:sz w:val="18"/>
          <w:szCs w:val="18"/>
        </w:rPr>
        <w:t>The neutrality index (NI) was calculated from the ratio of the number of polymorphisms to the number of substitutions as follows: NI = (</w:t>
      </w:r>
      <w:proofErr w:type="spellStart"/>
      <w:r w:rsidRPr="00C85812">
        <w:rPr>
          <w:rFonts w:cs="Times New Roman"/>
          <w:i/>
          <w:iCs/>
          <w:sz w:val="18"/>
          <w:szCs w:val="18"/>
        </w:rPr>
        <w:t>Pn</w:t>
      </w:r>
      <w:proofErr w:type="spellEnd"/>
      <w:r w:rsidRPr="00C85812">
        <w:rPr>
          <w:rFonts w:cs="Times New Roman"/>
          <w:sz w:val="18"/>
          <w:szCs w:val="18"/>
        </w:rPr>
        <w:t>/</w:t>
      </w:r>
      <w:r w:rsidRPr="00C85812">
        <w:rPr>
          <w:rFonts w:cs="Times New Roman"/>
          <w:i/>
          <w:iCs/>
          <w:sz w:val="18"/>
          <w:szCs w:val="18"/>
        </w:rPr>
        <w:t>Ps</w:t>
      </w:r>
      <w:r w:rsidRPr="00C85812">
        <w:rPr>
          <w:rFonts w:cs="Times New Roman"/>
          <w:sz w:val="18"/>
          <w:szCs w:val="18"/>
        </w:rPr>
        <w:t>)/(</w:t>
      </w:r>
      <w:proofErr w:type="spellStart"/>
      <w:r w:rsidRPr="00C85812">
        <w:rPr>
          <w:rFonts w:cs="Times New Roman"/>
          <w:i/>
          <w:iCs/>
          <w:sz w:val="18"/>
          <w:szCs w:val="18"/>
        </w:rPr>
        <w:t>D</w:t>
      </w:r>
      <w:r w:rsidRPr="00C85812">
        <w:rPr>
          <w:rFonts w:cs="Times New Roman"/>
          <w:sz w:val="18"/>
          <w:szCs w:val="18"/>
        </w:rPr>
        <w:t>n</w:t>
      </w:r>
      <w:proofErr w:type="spellEnd"/>
      <w:r w:rsidRPr="00C85812">
        <w:rPr>
          <w:rFonts w:cs="Times New Roman"/>
          <w:sz w:val="18"/>
          <w:szCs w:val="18"/>
        </w:rPr>
        <w:t>/</w:t>
      </w:r>
      <w:r w:rsidRPr="00C85812">
        <w:rPr>
          <w:rFonts w:cs="Times New Roman"/>
          <w:i/>
          <w:iCs/>
          <w:sz w:val="18"/>
          <w:szCs w:val="18"/>
        </w:rPr>
        <w:t>Ds</w:t>
      </w:r>
      <w:r w:rsidRPr="00C85812">
        <w:rPr>
          <w:rFonts w:cs="Times New Roman"/>
          <w:sz w:val="18"/>
          <w:szCs w:val="18"/>
        </w:rPr>
        <w:t xml:space="preserve">), where </w:t>
      </w:r>
      <w:r w:rsidRPr="00C85812">
        <w:rPr>
          <w:rFonts w:cs="Times New Roman"/>
          <w:i/>
          <w:iCs/>
          <w:sz w:val="18"/>
          <w:szCs w:val="18"/>
        </w:rPr>
        <w:t xml:space="preserve">P </w:t>
      </w:r>
      <w:r w:rsidRPr="00C85812">
        <w:rPr>
          <w:rFonts w:cs="Times New Roman"/>
          <w:sz w:val="18"/>
          <w:szCs w:val="18"/>
        </w:rPr>
        <w:t xml:space="preserve">is </w:t>
      </w:r>
    </w:p>
    <w:p w:rsidR="00446E82" w:rsidRPr="00C85812" w:rsidRDefault="008E6D27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</w:rPr>
        <w:t>polymorphic</w:t>
      </w:r>
      <w:proofErr w:type="gramEnd"/>
      <w:r w:rsidRPr="00C85812">
        <w:rPr>
          <w:rFonts w:cs="Times New Roman"/>
          <w:sz w:val="18"/>
          <w:szCs w:val="18"/>
        </w:rPr>
        <w:t xml:space="preserve"> within the population, </w:t>
      </w:r>
      <w:r w:rsidRPr="00C85812">
        <w:rPr>
          <w:rFonts w:cs="Times New Roman"/>
          <w:i/>
          <w:iCs/>
          <w:sz w:val="18"/>
          <w:szCs w:val="18"/>
        </w:rPr>
        <w:t xml:space="preserve">D </w:t>
      </w:r>
      <w:r w:rsidRPr="00C85812">
        <w:rPr>
          <w:rFonts w:cs="Times New Roman"/>
          <w:sz w:val="18"/>
          <w:szCs w:val="18"/>
        </w:rPr>
        <w:t xml:space="preserve">is divergence or fixed difference between populations, </w:t>
      </w:r>
      <w:r w:rsidRPr="00C85812">
        <w:rPr>
          <w:rFonts w:cs="Times New Roman"/>
          <w:i/>
          <w:iCs/>
          <w:sz w:val="18"/>
          <w:szCs w:val="18"/>
        </w:rPr>
        <w:t xml:space="preserve">n </w:t>
      </w:r>
      <w:r w:rsidRPr="00C85812">
        <w:rPr>
          <w:rFonts w:cs="Times New Roman"/>
          <w:sz w:val="18"/>
          <w:szCs w:val="18"/>
        </w:rPr>
        <w:t xml:space="preserve">is </w:t>
      </w:r>
      <w:proofErr w:type="spellStart"/>
      <w:r w:rsidRPr="00C85812">
        <w:rPr>
          <w:rFonts w:cs="Times New Roman"/>
          <w:sz w:val="18"/>
          <w:szCs w:val="18"/>
        </w:rPr>
        <w:t>nonsynonymous</w:t>
      </w:r>
      <w:proofErr w:type="spellEnd"/>
      <w:r w:rsidRPr="00C85812">
        <w:rPr>
          <w:rFonts w:cs="Times New Roman"/>
          <w:sz w:val="18"/>
          <w:szCs w:val="18"/>
        </w:rPr>
        <w:t xml:space="preserve">, and </w:t>
      </w:r>
      <w:r w:rsidRPr="00C85812">
        <w:rPr>
          <w:rFonts w:cs="Times New Roman"/>
          <w:i/>
          <w:iCs/>
          <w:sz w:val="18"/>
          <w:szCs w:val="18"/>
        </w:rPr>
        <w:t xml:space="preserve">s </w:t>
      </w:r>
      <w:r w:rsidRPr="00C85812">
        <w:rPr>
          <w:rFonts w:cs="Times New Roman"/>
          <w:sz w:val="18"/>
          <w:szCs w:val="18"/>
        </w:rPr>
        <w:t xml:space="preserve">is synonymous.  </w:t>
      </w:r>
    </w:p>
    <w:p w:rsidR="00FD7E60" w:rsidRPr="00C85812" w:rsidRDefault="00FD7E60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</w:p>
    <w:p w:rsidR="008E6D27" w:rsidRPr="00C85812" w:rsidRDefault="008E6D27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c</w:t>
      </w:r>
      <w:proofErr w:type="gramEnd"/>
      <w:r w:rsidRPr="00C85812">
        <w:rPr>
          <w:rFonts w:cs="Times New Roman"/>
          <w:sz w:val="18"/>
          <w:szCs w:val="18"/>
        </w:rPr>
        <w:t xml:space="preserve"> The proportion of adaptive substitutions that ranges from</w:t>
      </w:r>
      <w:r w:rsidRPr="00C86924">
        <w:rPr>
          <w:rFonts w:ascii="Times New Roman" w:hAnsi="Times New Roman" w:cs="Times New Roman"/>
          <w:sz w:val="16"/>
          <w:szCs w:val="16"/>
        </w:rPr>
        <w:t xml:space="preserve"> </w:t>
      </w:r>
      <w:r w:rsidR="00A4061B">
        <w:rPr>
          <w:rFonts w:ascii="Times New Roman" w:hAnsi="Times New Roman" w:cs="Times New Roman"/>
          <w:sz w:val="16"/>
          <w:szCs w:val="16"/>
        </w:rPr>
        <w:t xml:space="preserve">- </w:t>
      </w:r>
      <w:r w:rsidRPr="00C86924">
        <w:rPr>
          <w:rFonts w:ascii="Times New Roman" w:hAnsi="Times New Roman" w:cs="Times New Roman"/>
          <w:sz w:val="16"/>
          <w:szCs w:val="16"/>
        </w:rPr>
        <w:t xml:space="preserve">∞ </w:t>
      </w:r>
      <w:r w:rsidRPr="00C85812">
        <w:rPr>
          <w:rFonts w:cs="Times New Roman"/>
          <w:sz w:val="18"/>
          <w:szCs w:val="18"/>
        </w:rPr>
        <w:t xml:space="preserve">to 1 and is estimated </w:t>
      </w:r>
      <w:proofErr w:type="spellStart"/>
      <w:r w:rsidRPr="00C85812">
        <w:rPr>
          <w:rFonts w:cs="Times New Roman"/>
          <w:sz w:val="18"/>
          <w:szCs w:val="18"/>
        </w:rPr>
        <w:t>as</w:t>
      </w:r>
      <w:proofErr w:type="spellEnd"/>
      <w:r w:rsidRPr="00C85812">
        <w:rPr>
          <w:rFonts w:cs="Times New Roman"/>
          <w:sz w:val="18"/>
          <w:szCs w:val="18"/>
        </w:rPr>
        <w:t xml:space="preserve"> 1 - NI.</w:t>
      </w:r>
    </w:p>
    <w:p w:rsidR="00FD7E60" w:rsidRPr="00C85812" w:rsidRDefault="00FD7E60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</w:p>
    <w:p w:rsidR="00753025" w:rsidRPr="00C85812" w:rsidRDefault="00753025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d</w:t>
      </w:r>
      <w:proofErr w:type="gramEnd"/>
      <w:r w:rsidRPr="00C85812">
        <w:rPr>
          <w:rFonts w:cs="Times New Roman"/>
          <w:sz w:val="18"/>
          <w:szCs w:val="18"/>
          <w:vertAlign w:val="superscript"/>
        </w:rPr>
        <w:t xml:space="preserve"> </w:t>
      </w:r>
      <w:r w:rsidRPr="00C85812">
        <w:rPr>
          <w:rFonts w:cs="Times New Roman"/>
          <w:sz w:val="18"/>
          <w:szCs w:val="18"/>
        </w:rPr>
        <w:t xml:space="preserve">Not applicable. </w:t>
      </w:r>
      <w:proofErr w:type="spellStart"/>
      <w:r w:rsidRPr="00C85812">
        <w:rPr>
          <w:rFonts w:cs="Times New Roman"/>
          <w:sz w:val="18"/>
          <w:szCs w:val="18"/>
        </w:rPr>
        <w:t>HomB</w:t>
      </w:r>
      <w:proofErr w:type="spellEnd"/>
      <w:r w:rsidRPr="00C85812">
        <w:rPr>
          <w:rFonts w:cs="Times New Roman"/>
          <w:sz w:val="18"/>
          <w:szCs w:val="18"/>
        </w:rPr>
        <w:t xml:space="preserve"> is absent from strain 26695.</w:t>
      </w:r>
    </w:p>
    <w:p w:rsidR="00FD7E60" w:rsidRPr="00C85812" w:rsidRDefault="00FD7E60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</w:p>
    <w:p w:rsidR="008E6D27" w:rsidRPr="00C85812" w:rsidRDefault="008E6D27" w:rsidP="008E6D27">
      <w:p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C85812">
        <w:rPr>
          <w:rFonts w:cs="Times New Roman"/>
          <w:sz w:val="18"/>
          <w:szCs w:val="18"/>
        </w:rPr>
        <w:t>*Asterisks indicate genes showing signatures of diversifying selection.</w:t>
      </w:r>
    </w:p>
    <w:p w:rsidR="00585AE3" w:rsidRDefault="00585AE3" w:rsidP="00585AE3"/>
    <w:p w:rsidR="00585AE3" w:rsidRDefault="00585AE3" w:rsidP="00585AE3"/>
    <w:p w:rsidR="00585AE3" w:rsidRPr="00585AE3" w:rsidRDefault="00585AE3" w:rsidP="00585AE3"/>
    <w:sectPr w:rsidR="00585AE3" w:rsidRPr="00585AE3" w:rsidSect="00585A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5AE3"/>
    <w:rsid w:val="000330DC"/>
    <w:rsid w:val="000607DC"/>
    <w:rsid w:val="000827B1"/>
    <w:rsid w:val="00147FCB"/>
    <w:rsid w:val="001D2690"/>
    <w:rsid w:val="001D4B38"/>
    <w:rsid w:val="002770F6"/>
    <w:rsid w:val="003A06A8"/>
    <w:rsid w:val="003E34E5"/>
    <w:rsid w:val="003E5D09"/>
    <w:rsid w:val="00446E82"/>
    <w:rsid w:val="0058064A"/>
    <w:rsid w:val="00585AE3"/>
    <w:rsid w:val="005D3730"/>
    <w:rsid w:val="00616193"/>
    <w:rsid w:val="006300D6"/>
    <w:rsid w:val="006652E8"/>
    <w:rsid w:val="006676F7"/>
    <w:rsid w:val="006F6C61"/>
    <w:rsid w:val="00743A9A"/>
    <w:rsid w:val="00753025"/>
    <w:rsid w:val="0075383B"/>
    <w:rsid w:val="007762C7"/>
    <w:rsid w:val="00790551"/>
    <w:rsid w:val="007D588B"/>
    <w:rsid w:val="00822149"/>
    <w:rsid w:val="00853CCE"/>
    <w:rsid w:val="0086328F"/>
    <w:rsid w:val="00870936"/>
    <w:rsid w:val="008B6BBE"/>
    <w:rsid w:val="008C2868"/>
    <w:rsid w:val="008E6D27"/>
    <w:rsid w:val="008F2025"/>
    <w:rsid w:val="00926BBE"/>
    <w:rsid w:val="00993EF6"/>
    <w:rsid w:val="009F3CDD"/>
    <w:rsid w:val="00A16CD8"/>
    <w:rsid w:val="00A4061B"/>
    <w:rsid w:val="00A6316B"/>
    <w:rsid w:val="00AA17E6"/>
    <w:rsid w:val="00AC5A89"/>
    <w:rsid w:val="00B12A69"/>
    <w:rsid w:val="00B26DB6"/>
    <w:rsid w:val="00BF4B38"/>
    <w:rsid w:val="00C10882"/>
    <w:rsid w:val="00C85812"/>
    <w:rsid w:val="00D35FD1"/>
    <w:rsid w:val="00D66C48"/>
    <w:rsid w:val="00DA4CA8"/>
    <w:rsid w:val="00DD4C7C"/>
    <w:rsid w:val="00E00614"/>
    <w:rsid w:val="00E23594"/>
    <w:rsid w:val="00E36CA4"/>
    <w:rsid w:val="00F25F6C"/>
    <w:rsid w:val="00F824F3"/>
    <w:rsid w:val="00FD7E60"/>
    <w:rsid w:val="00FE7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5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7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laims</dc:creator>
  <cp:lastModifiedBy>covertl</cp:lastModifiedBy>
  <cp:revision>3</cp:revision>
  <cp:lastPrinted>2012-12-28T17:37:00Z</cp:lastPrinted>
  <dcterms:created xsi:type="dcterms:W3CDTF">2013-01-05T21:29:00Z</dcterms:created>
  <dcterms:modified xsi:type="dcterms:W3CDTF">2013-01-05T21:31:00Z</dcterms:modified>
</cp:coreProperties>
</file>